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64642F" w14:textId="77777777" w:rsidR="00EF209F" w:rsidRDefault="00EF209F" w:rsidP="00EF209F">
      <w:pPr>
        <w:pStyle w:val="Heading1"/>
        <w:ind w:firstLine="0"/>
      </w:pPr>
      <w:r>
        <w:t xml:space="preserve">Multimedia Appendix 1: Development of the PREVENT tool </w:t>
      </w:r>
    </w:p>
    <w:p w14:paraId="69642774" w14:textId="3ED5E0C3" w:rsidR="00EF209F" w:rsidRDefault="00EF209F" w:rsidP="00EF209F">
      <w:r>
        <w:t xml:space="preserve">Development of the PREVENT was guided by a strong theoretical model, namely the Transitions theory </w:t>
      </w:r>
      <w:r w:rsidRPr="004F577D">
        <w:fldChar w:fldCharType="begin" w:fldLock="1"/>
      </w:r>
      <w:r>
        <w:instrText>ADDIN CSL_CITATION {"citationItems":[{"id":"ITEM-1","itemData":{"author":[{"dropping-particle":"","family":"Topaz","given":"M","non-dropping-particle":"","parse-names":false,"suffix":""}],"container-title":"Online Journal of Nursing Informatics (OJNI)","id":"ITEM-1","issue":"3","issued":{"date-parts":[["2013"]]},"title":"The Hitchhiker’s Guide to nursing informatics theory: using the Data-Knowledge-Information-Wisdom framework to guide informatics research.","type":"article-journal","volume":"17"},"uris":["http://www.mendeley.com/documents/?uuid=95c0962d-bf36-40f5-b563-f6fffba5b749"]}],"mendeley":{"formattedCitation":"[17]","plainTextFormattedCitation":"[17]","previouslyFormattedCitation":"[17]"},"properties":{"noteIndex":0},"schema":"https://github.com/citation-style-language/schema/raw/master/csl-citation.json"}</w:instrText>
      </w:r>
      <w:r w:rsidRPr="004F577D">
        <w:fldChar w:fldCharType="separate"/>
      </w:r>
      <w:r w:rsidRPr="003C5F1F">
        <w:rPr>
          <w:noProof/>
        </w:rPr>
        <w:t>[17]</w:t>
      </w:r>
      <w:r w:rsidRPr="004F577D">
        <w:fldChar w:fldCharType="end"/>
      </w:r>
      <w:r>
        <w:t xml:space="preserve">. Also, we used </w:t>
      </w:r>
      <w:r w:rsidRPr="004F577D">
        <w:t xml:space="preserve">our established methodology for eliciting expert knowledge to build </w:t>
      </w:r>
      <w:r>
        <w:t>CDSS</w:t>
      </w:r>
      <w:r w:rsidRPr="004F577D">
        <w:fldChar w:fldCharType="begin" w:fldLock="1"/>
      </w:r>
      <w:r>
        <w:instrText>ADDIN CSL_CITATION {"citationItems":[{"id":"ITEM-1","itemData":{"DOI":"10.4338/ACI-2015-11-RA-0161","ISSN":"1869-0327","PMID":"27437047","abstract":"BACKGROUND: Eliciting knowledge from geographically dispersed experts given their time and scheduling constraints, while maintaining anonymity among them, presents multiple challenges. OBJECTIVES: Describe an innovative, Internet based method to acquire knowledge from experts regarding patients who need post-acute referrals. Compare, 1) the percentage of patients referred by experts to percentage of patients actually referred by hospital clinicians, 2) experts' referral decisions by disciplines and geographic regions, and 3) most common factors deemed important by discipline. METHODS: De-identified case studies, developed from electronic health records (EHR), contained a comprehensive description of 1,496 acute care inpatients. In teams of three, physicians, nurses, social workers, and physical therapists reviewed case studies and assessed the need for post-acute care referrals; Delphi rounds followed when team members did not agree. Generalized estimating equations (GEEs) compared experts' decisions by discipline, region of the country and to the decisions made by study hospital clinicians, adjusting for the repeated observations from each expert and case. Frequencies determined the most common case characteristics chosen as important by the experts. RESULTS: The experts recommended referral for 80% of the cases; the actual discharge disposition of the patients showed referrals for 67%. Experts from the Northeast and Midwest referred 5% more cases than experts from the West. Physicians and nurses referred patients at similar rates while both referred more often than social workers. Differences by discipline were seen in the factors identified as important to the decision. CONCLUSION: The method for eliciting expert knowledge enabled national dispersed expert clinicians to anonymously review case summaries and make decisions about post-acute care referrals. Having time and a comprehensive case summary may have assisted experts to identify more patients in need of post-acute care than the hospital clinicians. The methodology produced the data needed to develop an expert decision support system for discharge planning.","author":[{"dropping-particle":"","family":"Bowles","given":"K. H.","non-dropping-particle":"","parse-names":false,"suffix":""},{"dropping-particle":"","family":"Ratcliffe","given":"S.","non-dropping-particle":"","parse-names":false,"suffix":""},{"dropping-particle":"","family":"Potashnik","given":"S.","non-dropping-particle":"","parse-names":false,"suffix":""},{"dropping-particle":"","family":"Topaz","given":"M.","non-dropping-particle":"","parse-names":false,"suffix":""},{"dropping-particle":"","family":"Holmes","given":"J.","non-dropping-particle":"","parse-names":false,"suffix":""},{"dropping-particle":"","family":"Shih","given":"N.-W.","non-dropping-particle":"","parse-names":false,"suffix":""},{"dropping-particle":"","family":"Naylor","given":"M. D.","non-dropping-particle":"","parse-names":false,"suffix":""}],"container-title":"Applied Clinical Informatics","id":"ITEM-1","issue":"2","issued":{"date-parts":[["2016"]]},"page":"368-379","title":"Using Electronic Case Summaries to Elicit Multi-Disciplinary Expert Knowledge about Referrals to Post-Acute Care","type":"article-journal","volume":"7"},"uris":["http://www.mendeley.com/documents/?uuid=300a60f9-471e-465e-a20f-cb232273f6a0"]}],"mendeley":{"formattedCitation":"[18]","plainTextFormattedCitation":"[18]","previouslyFormattedCitation":"[18]"},"properties":{"noteIndex":0},"schema":"https://github.com/citation-style-language/schema/raw/master/csl-citation.json"}</w:instrText>
      </w:r>
      <w:r w:rsidRPr="004F577D">
        <w:fldChar w:fldCharType="separate"/>
      </w:r>
      <w:r w:rsidRPr="003C5F1F">
        <w:rPr>
          <w:noProof/>
        </w:rPr>
        <w:t>[18]</w:t>
      </w:r>
      <w:r w:rsidRPr="004F577D">
        <w:fldChar w:fldCharType="end"/>
      </w:r>
      <w:r w:rsidRPr="004F577D">
        <w:t xml:space="preserve">. </w:t>
      </w:r>
      <w:r>
        <w:t xml:space="preserve">Adjusted logistic regression was fit to predict nurses’ decisions on patient visit priority. </w:t>
      </w:r>
      <w:r w:rsidRPr="00C83005">
        <w:t xml:space="preserve">The total study sample included 670 patients, with 70% used for model development and 30% for model testing. The resulting prediction model achieved an Area under the Curve (AUC) of 75.9 when validated on the model testing sample. Models with AUC &gt; .70 are considered valid </w:t>
      </w:r>
      <w:r w:rsidRPr="00C83005">
        <w:fldChar w:fldCharType="begin" w:fldLock="1"/>
      </w:r>
      <w:r>
        <w:instrText>ADDIN CSL_CITATION {"citationItems":[{"id":"ITEM-1","itemData":{"ISBN":"9781118548394","author":[{"dropping-particle":"","family":"Hosmer","given":"D W","non-dropping-particle":"","parse-names":false,"suffix":""},{"dropping-particle":"","family":"Lemeshow","given":"S","non-dropping-particle":"","parse-names":false,"suffix":""},{"dropping-particle":"","family":"Sturdivant","given":"R X","non-dropping-particle":"","parse-names":false,"suffix":""}],"edition":"3rd","id":"ITEM-1","issued":{"date-parts":[["2013"]]},"publisher":"Wiley","title":"Applied Logistic Regression","type":"book"},"uris":["http://www.mendeley.com/documents/?uuid=c427449d-3b80-448d-9e07-0c2ecabb1285"]}],"mendeley":{"formattedCitation":"[38]","plainTextFormattedCitation":"[38]","previouslyFormattedCitation":"[38]"},"properties":{"noteIndex":0},"schema":"https://github.com/citation-style-language/schema/raw/master/csl-citation.json"}</w:instrText>
      </w:r>
      <w:r w:rsidRPr="00C83005">
        <w:fldChar w:fldCharType="separate"/>
      </w:r>
      <w:r w:rsidRPr="007179D7">
        <w:rPr>
          <w:noProof/>
        </w:rPr>
        <w:t>[</w:t>
      </w:r>
      <w:r w:rsidR="00360A81">
        <w:rPr>
          <w:noProof/>
        </w:rPr>
        <w:t>40</w:t>
      </w:r>
      <w:r w:rsidRPr="007179D7">
        <w:rPr>
          <w:noProof/>
        </w:rPr>
        <w:t>]</w:t>
      </w:r>
      <w:r w:rsidRPr="00C83005">
        <w:fldChar w:fldCharType="end"/>
      </w:r>
      <w:r w:rsidRPr="00C83005">
        <w:t>.</w:t>
      </w:r>
      <w:r>
        <w:t xml:space="preserve"> </w:t>
      </w:r>
    </w:p>
    <w:p w14:paraId="424A78D0" w14:textId="1E407FCD" w:rsidR="00EF209F" w:rsidRPr="004F577D" w:rsidRDefault="00EF209F" w:rsidP="00EF209F">
      <w:r>
        <w:t>F</w:t>
      </w:r>
      <w:r w:rsidRPr="004F577D">
        <w:t xml:space="preserve">ive patient risk factors </w:t>
      </w:r>
      <w:r>
        <w:t xml:space="preserve">were identified as significant predictors of </w:t>
      </w:r>
      <w:r w:rsidRPr="004F577D">
        <w:t xml:space="preserve">patient's </w:t>
      </w:r>
      <w:r>
        <w:t xml:space="preserve">priority for the </w:t>
      </w:r>
      <w:r w:rsidRPr="004F577D">
        <w:t xml:space="preserve">first homecare nursing visit: (a) </w:t>
      </w:r>
      <w:r>
        <w:t>P</w:t>
      </w:r>
      <w:r w:rsidRPr="004F577D">
        <w:t>resence of wounds (either surgical or pressure ulcers); (b) a documented comorbi</w:t>
      </w:r>
      <w:r>
        <w:t>d condition of depression; (c) need for</w:t>
      </w:r>
      <w:r w:rsidRPr="004F577D">
        <w:t xml:space="preserve"> assistive equipment, assistive person, or both</w:t>
      </w:r>
      <w:r>
        <w:t xml:space="preserve"> for toileting</w:t>
      </w:r>
      <w:r w:rsidRPr="004F577D">
        <w:t xml:space="preserve">; (d) number of medications; and (e) number of comorbid conditions. These </w:t>
      </w:r>
      <w:r>
        <w:t xml:space="preserve">risk </w:t>
      </w:r>
      <w:r w:rsidRPr="004F577D">
        <w:t>factors</w:t>
      </w:r>
      <w:r>
        <w:t xml:space="preserve"> are also commonly </w:t>
      </w:r>
      <w:r w:rsidRPr="004F577D">
        <w:t xml:space="preserve">identified in the literature </w:t>
      </w:r>
      <w:r>
        <w:t xml:space="preserve">as </w:t>
      </w:r>
      <w:r w:rsidRPr="004F577D">
        <w:t>major contributors to rehospitalizations from homecare</w:t>
      </w:r>
      <w:r w:rsidRPr="004F577D">
        <w:fldChar w:fldCharType="begin" w:fldLock="1"/>
      </w:r>
      <w:r>
        <w:instrText>ADDIN CSL_CITATION {"citationItems":[{"id":"ITEM-1","itemData":{"DOI":"10.1177/1084822317741622","ISSN":"1084-8223","author":[{"dropping-particle":"","family":"Ma","given":"Chenjuan","non-dropping-particle":"","parse-names":false,"suffix":""},{"dropping-particle":"","family":"Shang","given":"Jingjing","non-dropping-particle":"","parse-names":false,"suffix":""},{"dropping-particle":"","family":"Miner","given":"Sarah","non-dropping-particle":"","parse-names":false,"suffix":""},{"dropping-particle":"","family":"Lennox","given":"Lauren","non-dropping-particle":"","parse-names":false,"suffix":""},{"dropping-particle":"","family":"Squires","given":"Allison","non-dropping-particle":"","parse-names":false,"suffix":""}],"container-title":"Home Health Care Management &amp; Practice","id":"ITEM-1","issue":"2","issued":{"date-parts":[["2018","5"]]},"page":"83-92","publisher":"SAGE Publications Inc.","title":"The Prevalence, Reasons, and Risk Factors for Hospital Readmissions Among Home Health Care Patients: A Systematic Review","type":"article-journal","volume":"30"},"uris":["http://www.mendeley.com/documents/?uuid=2da5d7cf-cc20-4944-854a-425af18feb17"]},{"id":"ITEM-2","itemData":{"DOI":"10.1177/1084822311419498","abstract":"This article presents a summary and critique of the published empirical evidence between the years 2002 and 2011 regarding rehospitalization among Medicare-reimbursed, skilled home health recipients. The knowledge gained will be applied to a discussion regarding ACH among geriatric home health recipients and areas for future research. The referenced literature in MEDLINE, PubMed and Cochrane databases was searched using combinations of the following search terms: home care and home health and Medicare combined with acute care hospitalization, rehospitalization, hospitalization, and adverse events and limited to studies conducted in the United States. Twenty-five research studies published in the last eight years investigated hospitalization among patients receiving Medicare-reimbursed, skilled home health. Empirical findings indicate telehomecare can reduce hospitalizations and emergency room use. The identification of risk factors for hospitalization relate to an elder�s sociodemographic, clinical and functional status that can be identified upon admission and interventions taken in order to reduce hospitalizations. Disease management, frontloading nurse visits, the structure of home health services and OBQI are also among the interventions identified to reduce hospitalizations. However, the body of evidence is limited by a paucity of research and the over reliance on small sample sizes. Few published studies have explored methods that effectively reduce hospitalization among Medicare-reimbursed skilled home health recipients. Further research is needed to clarify the most effective ways to structure home health services to maximize benefits and reduce hospitalization among this chronically ill geriatric population.","author":[{"dropping-particle":"","family":"O'Connor","given":"M","non-dropping-particle":"","parse-names":false,"suffix":""}],"container-title":"Home Health Care Management &amp; Practice","id":"ITEM-2","issue":"1","issued":{"date-parts":[["2012","2"]]},"page":"27-37","title":"Hospitalization Among Medicare-Reimbursed Skilled Home Health Recipients","type":"article-journal","volume":"24"},"uris":["http://www.mendeley.com/documents/?uuid=9b895ebd-acf4-4d8c-b86a-b6f06d7ef50e"]}],"mendeley":{"formattedCitation":"[39,40]","plainTextFormattedCitation":"[39,40]","previouslyFormattedCitation":"[39,40]"},"properties":{"noteIndex":0},"schema":"https://github.com/citation-style-language/schema/raw/master/csl-citation.json"}</w:instrText>
      </w:r>
      <w:r w:rsidRPr="004F577D">
        <w:fldChar w:fldCharType="separate"/>
      </w:r>
      <w:r w:rsidRPr="007179D7">
        <w:rPr>
          <w:noProof/>
        </w:rPr>
        <w:t>[</w:t>
      </w:r>
      <w:r w:rsidR="00360A81">
        <w:rPr>
          <w:noProof/>
        </w:rPr>
        <w:t>41</w:t>
      </w:r>
      <w:r w:rsidRPr="007179D7">
        <w:rPr>
          <w:noProof/>
        </w:rPr>
        <w:t>,4</w:t>
      </w:r>
      <w:r w:rsidR="00360A81">
        <w:rPr>
          <w:noProof/>
        </w:rPr>
        <w:t>2</w:t>
      </w:r>
      <w:r w:rsidRPr="007179D7">
        <w:rPr>
          <w:noProof/>
        </w:rPr>
        <w:t>]</w:t>
      </w:r>
      <w:r w:rsidRPr="004F577D">
        <w:fldChar w:fldCharType="end"/>
      </w:r>
      <w:r w:rsidRPr="004F577D">
        <w:t xml:space="preserve">. </w:t>
      </w:r>
    </w:p>
    <w:p w14:paraId="3E099E14" w14:textId="77777777" w:rsidR="00EF209F" w:rsidRPr="004F577D" w:rsidRDefault="00EF209F" w:rsidP="00EF209F">
      <w:r w:rsidRPr="004F577D">
        <w:t xml:space="preserve">Each risk factor was assigned a specific score based on the logistic regression weights. For </w:t>
      </w:r>
      <w:r>
        <w:t>instance</w:t>
      </w:r>
      <w:r w:rsidRPr="004F577D">
        <w:t xml:space="preserve">, </w:t>
      </w:r>
      <w:r>
        <w:t>for</w:t>
      </w:r>
      <w:r w:rsidRPr="004F577D">
        <w:t xml:space="preserve"> a wound (e.g., pressure ulcer, vascular ulcer), the patient received a score of 15 points. For each additional co</w:t>
      </w:r>
      <w:r w:rsidRPr="004F577D">
        <w:rPr>
          <w:rFonts w:ascii="Cambria Math" w:hAnsi="Cambria Math" w:cs="Cambria Math"/>
        </w:rPr>
        <w:t>‐</w:t>
      </w:r>
      <w:r w:rsidRPr="004F577D">
        <w:t xml:space="preserve">morbid condition, one point was added to the final score. </w:t>
      </w:r>
      <w:r>
        <w:t>Summing t</w:t>
      </w:r>
      <w:r w:rsidRPr="004F577D">
        <w:t>he scores for the factors generat</w:t>
      </w:r>
      <w:r>
        <w:t>ed</w:t>
      </w:r>
      <w:r w:rsidRPr="004F577D">
        <w:t xml:space="preserve"> a cumulative score</w:t>
      </w:r>
      <w:r>
        <w:t>.</w:t>
      </w:r>
      <w:r w:rsidRPr="004F577D">
        <w:t xml:space="preserve"> The </w:t>
      </w:r>
      <w:r>
        <w:t xml:space="preserve">optimal </w:t>
      </w:r>
      <w:r w:rsidRPr="004F577D">
        <w:t>cut</w:t>
      </w:r>
      <w:r w:rsidRPr="004F577D">
        <w:rPr>
          <w:rFonts w:ascii="Cambria Math" w:hAnsi="Cambria Math" w:cs="Cambria Math"/>
        </w:rPr>
        <w:t>‐</w:t>
      </w:r>
      <w:r w:rsidRPr="004F577D">
        <w:t xml:space="preserve">off </w:t>
      </w:r>
      <w:r>
        <w:t>point</w:t>
      </w:r>
      <w:r w:rsidRPr="004F577D">
        <w:t xml:space="preserve"> was established based on the regression model</w:t>
      </w:r>
      <w:r>
        <w:t xml:space="preserve"> performance statistics</w:t>
      </w:r>
      <w:r w:rsidRPr="004F577D">
        <w:fldChar w:fldCharType="begin" w:fldLock="1"/>
      </w:r>
      <w:r>
        <w:instrText>ADDIN CSL_CITATION {"citationItems":[{"id":"ITEM-1","itemData":{"DOI":"AAI3635561","author":[{"dropping-particle":"","family":"Topaz","given":"M","non-dropping-particle":"","parse-names":false,"suffix":""}],"id":"ITEM-1","issued":{"date-parts":[["2014"]]},"publisher":"University of Pennsylvania","title":"Developing a tool to support decisions on patient prioritization at admission to home health care","type":"thesis"},"uris":["http://www.mendeley.com/documents/?uuid=3fe731e4-5953-42c0-8a76-77ab7d833162"]}],"mendeley":{"formattedCitation":"[16]","plainTextFormattedCitation":"[16]","previouslyFormattedCitation":"[16]"},"properties":{"noteIndex":0},"schema":"https://github.com/citation-style-language/schema/raw/master/csl-citation.json"}</w:instrText>
      </w:r>
      <w:r w:rsidRPr="004F577D">
        <w:fldChar w:fldCharType="separate"/>
      </w:r>
      <w:r w:rsidRPr="003C5F1F">
        <w:rPr>
          <w:noProof/>
        </w:rPr>
        <w:t>[16]</w:t>
      </w:r>
      <w:r w:rsidRPr="004F577D">
        <w:fldChar w:fldCharType="end"/>
      </w:r>
      <w:r>
        <w:t xml:space="preserve">, indicating that patients </w:t>
      </w:r>
      <w:r w:rsidRPr="004F577D">
        <w:t>with a score greater than 26</w:t>
      </w:r>
      <w:r>
        <w:t xml:space="preserve"> points are a</w:t>
      </w:r>
      <w:r w:rsidRPr="004F577D">
        <w:t xml:space="preserve"> high priority for the first </w:t>
      </w:r>
      <w:r>
        <w:t xml:space="preserve">homecare nursing </w:t>
      </w:r>
      <w:r w:rsidRPr="004F577D">
        <w:t xml:space="preserve">visit. </w:t>
      </w:r>
    </w:p>
    <w:p w14:paraId="3B552A14" w14:textId="77777777" w:rsidR="00544A05" w:rsidRDefault="00360A81"/>
    <w:sectPr w:rsidR="00544A05" w:rsidSect="00245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09F"/>
    <w:rsid w:val="00245972"/>
    <w:rsid w:val="00360A81"/>
    <w:rsid w:val="00E96889"/>
    <w:rsid w:val="00EF209F"/>
    <w:rsid w:val="00F705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336CB86"/>
  <w15:chartTrackingRefBased/>
  <w15:docId w15:val="{2C615556-85C7-5748-BF8C-D72022E23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09F"/>
    <w:pPr>
      <w:spacing w:after="160" w:line="276" w:lineRule="auto"/>
      <w:ind w:firstLine="360"/>
    </w:pPr>
    <w:rPr>
      <w:rFonts w:asciiTheme="minorBidi" w:hAnsiTheme="minorBidi"/>
      <w:sz w:val="22"/>
      <w:szCs w:val="22"/>
      <w:lang w:bidi="he-IL"/>
    </w:rPr>
  </w:style>
  <w:style w:type="paragraph" w:styleId="Heading1">
    <w:name w:val="heading 1"/>
    <w:basedOn w:val="NormalWeb"/>
    <w:next w:val="Normal"/>
    <w:link w:val="Heading1Char"/>
    <w:uiPriority w:val="9"/>
    <w:qFormat/>
    <w:rsid w:val="00EF209F"/>
    <w:pPr>
      <w:spacing w:before="100" w:beforeAutospacing="1" w:after="100" w:afterAutospacing="1" w:line="240" w:lineRule="auto"/>
      <w:outlineLvl w:val="0"/>
    </w:pPr>
    <w:rPr>
      <w:rFonts w:ascii="Arial" w:eastAsia="Times New Roman" w:hAnsi="Arial" w:cs="Arial"/>
      <w:b/>
      <w:bCs/>
      <w:color w:val="000000"/>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09F"/>
    <w:rPr>
      <w:rFonts w:ascii="Arial" w:eastAsia="Times New Roman" w:hAnsi="Arial" w:cs="Arial"/>
      <w:b/>
      <w:bCs/>
      <w:color w:val="000000"/>
      <w:sz w:val="22"/>
      <w:szCs w:val="22"/>
    </w:rPr>
  </w:style>
  <w:style w:type="paragraph" w:styleId="NormalWeb">
    <w:name w:val="Normal (Web)"/>
    <w:basedOn w:val="Normal"/>
    <w:uiPriority w:val="99"/>
    <w:semiHidden/>
    <w:unhideWhenUsed/>
    <w:rsid w:val="00EF209F"/>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60A8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0A81"/>
    <w:rPr>
      <w:rFonts w:ascii="Times New Roman" w:hAnsi="Times New Roman" w:cs="Times New Roman"/>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37</Words>
  <Characters>9903</Characters>
  <Application>Microsoft Office Word</Application>
  <DocSecurity>0</DocSecurity>
  <Lines>82</Lines>
  <Paragraphs>23</Paragraphs>
  <ScaleCrop>false</ScaleCrop>
  <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2</cp:revision>
  <dcterms:created xsi:type="dcterms:W3CDTF">2020-07-24T15:17:00Z</dcterms:created>
  <dcterms:modified xsi:type="dcterms:W3CDTF">2020-07-24T15:17:00Z</dcterms:modified>
</cp:coreProperties>
</file>